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A1A2B" w14:textId="77777777" w:rsidR="007F1BF6" w:rsidRPr="00F52007" w:rsidRDefault="00000000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F52007">
        <w:rPr>
          <w:rFonts w:ascii="Times New Roman" w:hAnsi="Times New Roman" w:cs="Times New Roman"/>
          <w:b/>
          <w:bCs/>
          <w:szCs w:val="21"/>
        </w:rPr>
        <w:t xml:space="preserve">Table 1 </w:t>
      </w:r>
      <w:r w:rsidRPr="00F52007"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  <w:t>Characteristics of the training and validation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092"/>
        <w:gridCol w:w="2096"/>
        <w:gridCol w:w="2081"/>
      </w:tblGrid>
      <w:tr w:rsidR="00F52007" w:rsidRPr="00F52007" w14:paraId="409BC66C" w14:textId="77777777">
        <w:trPr>
          <w:trHeight w:val="90"/>
        </w:trPr>
        <w:tc>
          <w:tcPr>
            <w:tcW w:w="2253" w:type="dxa"/>
            <w:tcBorders>
              <w:top w:val="single" w:sz="8" w:space="0" w:color="000000"/>
              <w:left w:val="nil"/>
              <w:right w:val="nil"/>
            </w:tcBorders>
          </w:tcPr>
          <w:p w14:paraId="62EAD00A" w14:textId="77777777" w:rsidR="007F1BF6" w:rsidRPr="00F520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Characteristic</w:t>
            </w:r>
          </w:p>
          <w:p w14:paraId="653C098A" w14:textId="77777777" w:rsidR="007F1BF6" w:rsidRPr="00F52007" w:rsidRDefault="007F1BF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2" w:type="dxa"/>
            <w:tcBorders>
              <w:top w:val="single" w:sz="8" w:space="0" w:color="000000"/>
              <w:left w:val="nil"/>
              <w:right w:val="nil"/>
            </w:tcBorders>
          </w:tcPr>
          <w:p w14:paraId="4B46E147" w14:textId="77777777" w:rsidR="007F1BF6" w:rsidRPr="00F520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Training group</w:t>
            </w:r>
          </w:p>
          <w:p w14:paraId="793D3B14" w14:textId="77777777" w:rsidR="007F1BF6" w:rsidRPr="00F52007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>(n=267)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right w:val="nil"/>
            </w:tcBorders>
          </w:tcPr>
          <w:p w14:paraId="3D1069BF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Validation group</w:t>
            </w:r>
          </w:p>
          <w:p w14:paraId="39B5AB6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b/>
                <w:bCs/>
                <w:kern w:val="0"/>
                <w:szCs w:val="21"/>
                <w:lang w:bidi="ar"/>
              </w:rPr>
              <w:t>(n=89)</w:t>
            </w:r>
          </w:p>
        </w:tc>
        <w:tc>
          <w:tcPr>
            <w:tcW w:w="2081" w:type="dxa"/>
            <w:tcBorders>
              <w:top w:val="single" w:sz="8" w:space="0" w:color="000000"/>
              <w:left w:val="nil"/>
              <w:right w:val="nil"/>
            </w:tcBorders>
          </w:tcPr>
          <w:p w14:paraId="097DD1FC" w14:textId="77777777" w:rsidR="007F1BF6" w:rsidRPr="00F520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eastAsia="PshkgfAdvTT50a2f13e . I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  <w:r w:rsidRPr="00F52007">
              <w:rPr>
                <w:rFonts w:ascii="Times New Roman" w:eastAsia="PshkgfAdvTT50a2f13e . I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value</w:t>
            </w:r>
          </w:p>
          <w:p w14:paraId="3AED672C" w14:textId="77777777" w:rsidR="007F1BF6" w:rsidRPr="00F52007" w:rsidRDefault="007F1BF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52007" w:rsidRPr="00F52007" w14:paraId="3ECC3352" w14:textId="77777777">
        <w:tc>
          <w:tcPr>
            <w:tcW w:w="2253" w:type="dxa"/>
            <w:tcBorders>
              <w:left w:val="nil"/>
              <w:bottom w:val="nil"/>
              <w:right w:val="nil"/>
            </w:tcBorders>
          </w:tcPr>
          <w:p w14:paraId="3317E2F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14:paraId="366C083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47.62 ± 12.48</w:t>
            </w:r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</w:tcPr>
          <w:p w14:paraId="6984B71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47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58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12.53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14:paraId="2370F0A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79</w:t>
            </w:r>
          </w:p>
        </w:tc>
      </w:tr>
      <w:tr w:rsidR="00F52007" w:rsidRPr="00F52007" w14:paraId="787C319D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AD99AA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Sex</w:t>
            </w:r>
            <w:bookmarkStart w:id="0" w:name="OLE_LINK2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,</w:t>
            </w:r>
            <w:bookmarkStart w:id="1" w:name="OLE_LINK1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n (%)</w:t>
            </w:r>
            <w:bookmarkEnd w:id="0"/>
            <w:bookmarkEnd w:id="1"/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90F6FB5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703D4792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9EF9D8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885</w:t>
            </w:r>
          </w:p>
        </w:tc>
      </w:tr>
      <w:tr w:rsidR="00F52007" w:rsidRPr="00F52007" w14:paraId="4AD38694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F885CE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Mal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EAE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59 (59.55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94F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5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(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60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67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4A35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776E7E4F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FDEC5D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Famale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90E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08 (40.45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54D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3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5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(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39.33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DBA2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286E8AC6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4F0A033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CHD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E3EACE6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457BF4BB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F68897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764</w:t>
            </w:r>
          </w:p>
        </w:tc>
      </w:tr>
      <w:tr w:rsidR="00F52007" w:rsidRPr="00F52007" w14:paraId="101FD253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A107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4DE1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228 (85.39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7D6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7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7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(8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6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51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3833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78945527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6CCE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EC96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39 (14.61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F07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(1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3.49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B583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27C27F6E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AF0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Heart failure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951B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0680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755203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856</w:t>
            </w:r>
          </w:p>
        </w:tc>
      </w:tr>
      <w:tr w:rsidR="00F52007" w:rsidRPr="00F52007" w14:paraId="07DC0312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6C6F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D77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26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3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(98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50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7EF3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88 (98.8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EE05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08A9EB42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876F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622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(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.50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27D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 (1.12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58DD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22CFC5B7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F5B3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Diabetes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D31B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8F0B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7D789D6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890</w:t>
            </w:r>
          </w:p>
        </w:tc>
      </w:tr>
      <w:tr w:rsidR="00F52007" w:rsidRPr="00F52007" w14:paraId="3EDC65EF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B169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B7E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210 (78.65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D99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7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(7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9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78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F99A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7653FF27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4543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E11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57 (21.35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5A0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8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(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20.22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294B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1EDD84BE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0F70845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BMI, kg/m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A92ADB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26.28 ± 4.0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103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26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9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3.9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11ADEA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856</w:t>
            </w:r>
          </w:p>
        </w:tc>
      </w:tr>
      <w:tr w:rsidR="00F52007" w:rsidRPr="00F52007" w14:paraId="6404B8E8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33A241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Heart rate, </w:t>
            </w:r>
            <w:bookmarkStart w:id="2" w:name="OLE_LINK15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times per minutes</w:t>
            </w:r>
            <w:bookmarkEnd w:id="2"/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88799F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75.96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3.8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6C20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76.12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3.1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782E7D6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04</w:t>
            </w:r>
          </w:p>
        </w:tc>
      </w:tr>
      <w:tr w:rsidR="00F52007" w:rsidRPr="00F52007" w14:paraId="338289FF" w14:textId="77777777">
        <w:trPr>
          <w:trHeight w:val="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436970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Hb</w:t>
            </w:r>
            <w:r w:rsidRPr="00F5200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g/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D4C3C2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139.71 </w:t>
            </w:r>
            <w:bookmarkStart w:id="3" w:name="OLE_LINK4"/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bookmarkEnd w:id="3"/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15.2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0ACC43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39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34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1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5.0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EF04B3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842</w:t>
            </w:r>
          </w:p>
        </w:tc>
      </w:tr>
      <w:tr w:rsidR="00F52007" w:rsidRPr="00F52007" w14:paraId="42590E85" w14:textId="77777777">
        <w:trPr>
          <w:trHeight w:val="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1F4CFA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bookmarkStart w:id="4" w:name="OLE_LINK7" w:colFirst="0" w:colLast="0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PL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7CE4515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39.93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45.4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F3CF831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131.72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36.9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10A472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144</w:t>
            </w:r>
          </w:p>
        </w:tc>
      </w:tr>
      <w:tr w:rsidR="00F52007" w:rsidRPr="00F52007" w14:paraId="64771E0E" w14:textId="77777777">
        <w:trPr>
          <w:trHeight w:val="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D8ECC3F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NL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A3E751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0.36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0.1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691FA67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0.33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0.9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E42D1C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100</w:t>
            </w:r>
          </w:p>
        </w:tc>
      </w:tr>
      <w:tr w:rsidR="00F52007" w:rsidRPr="00F52007" w14:paraId="69FD2CE0" w14:textId="77777777">
        <w:trPr>
          <w:trHeight w:val="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8C8D9A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bookmarkStart w:id="5" w:name="OLE_LINK6"/>
            <w:proofErr w:type="spellStart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RDW</w:t>
            </w:r>
            <w:bookmarkEnd w:id="5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,fl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C538C7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0.12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bookmarkStart w:id="6" w:name="OLE_LINK5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01</w:t>
            </w:r>
            <w:bookmarkEnd w:id="6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0C40FAD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0.12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0.0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3E4C24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862</w:t>
            </w:r>
          </w:p>
        </w:tc>
      </w:tr>
      <w:tr w:rsidR="00F52007" w:rsidRPr="00F52007" w14:paraId="2881F528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0AF717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C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reatinine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µmol/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5A148EF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67.41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± 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27.1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2777DD15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69.20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31.6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C69237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611</w:t>
            </w:r>
          </w:p>
        </w:tc>
      </w:tr>
      <w:tr w:rsidR="00F52007" w:rsidRPr="00F52007" w14:paraId="6149CFA9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CA6B51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eGFR, ml/min/1.73m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27EA1C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105.19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8.9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0F112863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104.03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21.2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047105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633</w:t>
            </w:r>
          </w:p>
        </w:tc>
      </w:tr>
      <w:bookmarkEnd w:id="4"/>
      <w:tr w:rsidR="00F52007" w:rsidRPr="00F52007" w14:paraId="766D49F6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773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U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rea, mmol/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27C3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5.49 ± 1.8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646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5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51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1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7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DC62B06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30</w:t>
            </w:r>
          </w:p>
        </w:tc>
      </w:tr>
      <w:tr w:rsidR="00F52007" w:rsidRPr="00F52007" w14:paraId="37D78F1F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58D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U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ric acid, µmol/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9D9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339.66 ± 104.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D59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33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6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40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10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3.2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3B3E7F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799</w:t>
            </w:r>
          </w:p>
        </w:tc>
      </w:tr>
      <w:tr w:rsidR="00F52007" w:rsidRPr="00F52007" w14:paraId="56C2591C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67F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TG, mmol/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129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.78 ± 1.3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7E0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79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 1.3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7857AB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51</w:t>
            </w:r>
          </w:p>
        </w:tc>
      </w:tr>
      <w:tr w:rsidR="00F52007" w:rsidRPr="00F52007" w14:paraId="3C8C5AD8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66B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TC, mmol/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F7E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4.74 ± 1.3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5F1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4.7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6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1.3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A8507E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01</w:t>
            </w:r>
          </w:p>
        </w:tc>
      </w:tr>
      <w:tr w:rsidR="00F52007" w:rsidRPr="00F52007" w14:paraId="549D2924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FF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HDLC, mmol/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FC3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.24 ± 0.3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C2F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.2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0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2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ED24B3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94</w:t>
            </w:r>
          </w:p>
        </w:tc>
      </w:tr>
      <w:tr w:rsidR="00F52007" w:rsidRPr="00F52007" w14:paraId="2FDE2BCD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3CF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LDLC, mmol/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D4D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3.00 ± 1.0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66D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3.0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1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BBF2AE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36</w:t>
            </w:r>
          </w:p>
        </w:tc>
      </w:tr>
      <w:tr w:rsidR="00F52007" w:rsidRPr="00F52007" w14:paraId="64279719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1450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HCY, µmol/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2DC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1.06 ± 4.1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4113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89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4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B995391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739</w:t>
            </w:r>
          </w:p>
        </w:tc>
      </w:tr>
      <w:tr w:rsidR="00F52007" w:rsidRPr="00F52007" w14:paraId="4974396B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877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EF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, 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34A6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61.80 ± 3.5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C2A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6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96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3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6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E5DA44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054</w:t>
            </w:r>
          </w:p>
        </w:tc>
      </w:tr>
      <w:tr w:rsidR="00F52007" w:rsidRPr="00F52007" w14:paraId="64FC0773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A0D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Midicine</w:t>
            </w:r>
            <w:proofErr w:type="spellEnd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A303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7F6E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00D9AE5" w14:textId="77777777" w:rsidR="007F1BF6" w:rsidRPr="00F52007" w:rsidRDefault="007F1BF6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5079875C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B2D3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ARN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1FA6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29 (48.3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D25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51 (57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1E3EFF5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089</w:t>
            </w:r>
          </w:p>
        </w:tc>
      </w:tr>
      <w:tr w:rsidR="00F52007" w:rsidRPr="00F52007" w14:paraId="4BD8BCFF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A9E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F52007">
              <w:rPr>
                <w:rFonts w:ascii="Arial" w:eastAsia="YxybkhAdvTT3713a231" w:hAnsi="Arial" w:cs="Arial"/>
                <w:kern w:val="0"/>
                <w:szCs w:val="21"/>
                <w:lang w:bidi="ar"/>
              </w:rPr>
              <w:t>β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-block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598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79 (29.6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D8D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21 (23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AB5CF2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170</w:t>
            </w:r>
          </w:p>
        </w:tc>
      </w:tr>
      <w:tr w:rsidR="00F52007" w:rsidRPr="00F52007" w14:paraId="0161DFD2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5475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CC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F3D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22 (45.7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F85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33(37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E49D44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097</w:t>
            </w:r>
          </w:p>
        </w:tc>
      </w:tr>
      <w:tr w:rsidR="00F52007" w:rsidRPr="00F52007" w14:paraId="1B486388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32F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Diuretic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DFA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27 (10.1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2E25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4 (4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ED20CF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069</w:t>
            </w:r>
          </w:p>
        </w:tc>
      </w:tr>
      <w:tr w:rsidR="00F52007" w:rsidRPr="00F52007" w14:paraId="3C6ED4C7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1F4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ARB/ACE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2D4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42 (15.7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DD00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8 (9.0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08C2B8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076</w:t>
            </w:r>
          </w:p>
        </w:tc>
      </w:tr>
      <w:tr w:rsidR="00F52007" w:rsidRPr="00F52007" w14:paraId="6C5DA974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9E01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Arotinolol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395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8 (6.7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D80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7 (7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C26823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439</w:t>
            </w:r>
          </w:p>
        </w:tc>
      </w:tr>
      <w:tr w:rsidR="00F52007" w:rsidRPr="00F52007" w14:paraId="6D36F9EC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B98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PSQI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6483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7.70 ± 3.7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CCF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7.7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2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 3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7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004A4E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65</w:t>
            </w:r>
          </w:p>
        </w:tc>
      </w:tr>
      <w:tr w:rsidR="00F52007" w:rsidRPr="00F52007" w14:paraId="450485C4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C1E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OH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903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45 (16.9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7635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15 (16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FBA9C21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550</w:t>
            </w:r>
          </w:p>
        </w:tc>
      </w:tr>
      <w:tr w:rsidR="00F52007" w:rsidRPr="00F52007" w14:paraId="6AE8F09B" w14:textId="77777777">
        <w:trPr>
          <w:trHeight w:val="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79A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Daytime SBP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15F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132.94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3.4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7875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133.17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3.5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A8CE98F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892</w:t>
            </w:r>
          </w:p>
        </w:tc>
      </w:tr>
      <w:tr w:rsidR="00F52007" w:rsidRPr="00F52007" w14:paraId="0FDB2872" w14:textId="77777777">
        <w:trPr>
          <w:trHeight w:val="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6C7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Nighttime SBP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B1F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127.06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5.9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85C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127.49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6.2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E54375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826</w:t>
            </w:r>
          </w:p>
        </w:tc>
      </w:tr>
      <w:tr w:rsidR="00F52007" w:rsidRPr="00F52007" w14:paraId="347AA8AC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673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lastRenderedPageBreak/>
              <w:t>Daytime DBP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A5F5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86.50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0.7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A74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86.47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0.7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C794C8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77</w:t>
            </w:r>
          </w:p>
        </w:tc>
      </w:tr>
      <w:tr w:rsidR="00F52007" w:rsidRPr="00F52007" w14:paraId="2C88F9FB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941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Nighttime DBP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2CB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82.58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2.0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4E8F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82.78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12.1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AD6C67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893</w:t>
            </w:r>
          </w:p>
        </w:tc>
      </w:tr>
      <w:tr w:rsidR="00F52007" w:rsidRPr="00F52007" w14:paraId="6EBEAAA7" w14:textId="77777777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ECD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24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EANSBP, mmH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126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31.83 ± 13.1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D86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3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3 ± 13.1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961F9F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01</w:t>
            </w:r>
          </w:p>
        </w:tc>
      </w:tr>
      <w:tr w:rsidR="00F52007" w:rsidRPr="00F52007" w14:paraId="52773D1D" w14:textId="77777777">
        <w:tc>
          <w:tcPr>
            <w:tcW w:w="22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A5BE8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24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EANDBP, mmHg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8B369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85.62 ± 10.75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BAB1E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85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70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 ± 10.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8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8488DD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0.952</w:t>
            </w:r>
          </w:p>
        </w:tc>
      </w:tr>
    </w:tbl>
    <w:p w14:paraId="4370559B" w14:textId="77777777" w:rsidR="007F1BF6" w:rsidRPr="00F52007" w:rsidRDefault="00000000">
      <w:pPr>
        <w:widowControl/>
        <w:rPr>
          <w:rFonts w:ascii="Times New Roman" w:eastAsia="YxybkhAdvTT3713a231" w:hAnsi="Times New Roman" w:cs="Times New Roman"/>
          <w:kern w:val="0"/>
          <w:szCs w:val="21"/>
          <w:lang w:bidi="ar"/>
        </w:rPr>
      </w:pP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CHD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coronary heart diseas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BMI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body mass index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b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emoglobin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bookmarkStart w:id="7" w:name="OLE_LINK9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PLR </w:t>
      </w:r>
      <w:bookmarkStart w:id="8" w:name="OLE_LINK11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platelet-to-lymphocyte ratio</w:t>
      </w:r>
      <w:bookmarkEnd w:id="8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NLR </w:t>
      </w:r>
      <w:bookmarkStart w:id="9" w:name="OLE_LINK12"/>
      <w:r w:rsidRPr="00F52007">
        <w:rPr>
          <w:rFonts w:ascii="Times New Roman" w:eastAsia="Trebuchet MS" w:hAnsi="Times New Roman" w:cs="Times New Roman"/>
          <w:kern w:val="0"/>
          <w:szCs w:val="21"/>
          <w:shd w:val="clear" w:color="auto" w:fill="FFFFFF"/>
          <w:lang w:bidi="ar"/>
        </w:rPr>
        <w:t>neutrophil-to-lymphocyte ratio</w:t>
      </w:r>
      <w:bookmarkEnd w:id="9"/>
      <w:r w:rsidRPr="00F52007">
        <w:rPr>
          <w:rFonts w:ascii="Times New Roman" w:eastAsia="Trebuchet MS" w:hAnsi="Times New Roman" w:cs="Times New Roman" w:hint="eastAsia"/>
          <w:kern w:val="0"/>
          <w:szCs w:val="21"/>
          <w:shd w:val="clear" w:color="auto" w:fill="FFFFFF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RDW</w:t>
      </w:r>
      <w:r w:rsidRPr="00F52007">
        <w:rPr>
          <w:rFonts w:ascii="Times New Roman" w:eastAsia="Trebuchet MS" w:hAnsi="Times New Roman" w:cs="Times New Roman" w:hint="eastAsia"/>
          <w:kern w:val="0"/>
          <w:szCs w:val="21"/>
          <w:shd w:val="clear" w:color="auto" w:fill="FFFFFF"/>
          <w:lang w:bidi="ar"/>
        </w:rPr>
        <w:t xml:space="preserve"> </w:t>
      </w:r>
      <w:bookmarkStart w:id="10" w:name="OLE_LINK13"/>
      <w:r w:rsidRPr="00F52007">
        <w:rPr>
          <w:rFonts w:ascii="Times New Roman" w:eastAsia="Trebuchet MS" w:hAnsi="Times New Roman" w:cs="Times New Roman"/>
          <w:kern w:val="0"/>
          <w:szCs w:val="21"/>
          <w:shd w:val="clear" w:color="auto" w:fill="FFFFFF"/>
          <w:lang w:bidi="ar"/>
        </w:rPr>
        <w:t>red cell distribution width</w:t>
      </w:r>
      <w:bookmarkEnd w:id="10"/>
      <w:r w:rsidRPr="00F52007">
        <w:rPr>
          <w:rFonts w:ascii="Times New Roman" w:eastAsia="Trebuchet MS" w:hAnsi="Times New Roman" w:cs="Times New Roman" w:hint="eastAsia"/>
          <w:kern w:val="0"/>
          <w:szCs w:val="21"/>
          <w:shd w:val="clear" w:color="auto" w:fill="FFFFFF"/>
          <w:lang w:bidi="ar"/>
        </w:rPr>
        <w:t>,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eGFR estimated glomerular filtration rate</w:t>
      </w:r>
      <w:bookmarkEnd w:id="7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TG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triglycerid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TC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total cholestero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D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-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C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igh density lipoprotein cholestero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LD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-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C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low density lipoprotein cholestero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proofErr w:type="spellStart"/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cy</w:t>
      </w:r>
      <w:proofErr w:type="spellEnd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omocystein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EF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ejection fraction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PSQI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proofErr w:type="spellStart"/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pittsburgh</w:t>
      </w:r>
      <w:proofErr w:type="spellEnd"/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 xml:space="preserve"> sleep quality index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OH orthostatic hypotension, Daytime SBP </w:t>
      </w:r>
      <w:bookmarkStart w:id="11" w:name="OLE_LINK16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daytime</w:t>
      </w:r>
      <w:bookmarkEnd w:id="11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systolic blood pressur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Nighttime SBP nighttime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systolic blood pressur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Daytime DBP daytime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diastole blood pressur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Nighttime DBP nighttime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diastole blood pressur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 xml:space="preserve">24-h 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mean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SBP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24-hour mean systolic blood pressur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 xml:space="preserve">24-h 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mean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DBP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 xml:space="preserve">24-hour mean </w:t>
      </w:r>
      <w:bookmarkStart w:id="12" w:name="OLE_LINK17"/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diastole blood pressure</w:t>
      </w:r>
      <w:bookmarkEnd w:id="12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.</w:t>
      </w:r>
    </w:p>
    <w:p w14:paraId="4790ED81" w14:textId="77777777" w:rsidR="007F1BF6" w:rsidRPr="00F52007" w:rsidRDefault="00000000">
      <w:pPr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</w:pPr>
      <w:r w:rsidRPr="00F52007"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  <w:br w:type="page"/>
      </w:r>
    </w:p>
    <w:p w14:paraId="1DF451AC" w14:textId="77777777" w:rsidR="007F1BF6" w:rsidRPr="00F52007" w:rsidRDefault="007F1BF6">
      <w:pPr>
        <w:widowControl/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</w:pPr>
    </w:p>
    <w:p w14:paraId="40EDE4DD" w14:textId="77777777" w:rsidR="007F1BF6" w:rsidRPr="00F52007" w:rsidRDefault="00000000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F52007"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  <w:t xml:space="preserve">Table </w:t>
      </w:r>
      <w:r w:rsidRPr="00F52007">
        <w:rPr>
          <w:rFonts w:ascii="Times New Roman" w:eastAsia="YxybkhAdvTT3713a231" w:hAnsi="Times New Roman" w:cs="Times New Roman" w:hint="eastAsia"/>
          <w:b/>
          <w:bCs/>
          <w:kern w:val="0"/>
          <w:szCs w:val="21"/>
          <w:lang w:bidi="ar"/>
        </w:rPr>
        <w:t xml:space="preserve">2 </w:t>
      </w:r>
      <w:r w:rsidRPr="00F52007"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  <w:t xml:space="preserve">Baseline characteristics according to the </w:t>
      </w:r>
      <w:r w:rsidRPr="00F52007">
        <w:rPr>
          <w:rFonts w:ascii="Times New Roman" w:eastAsia="YxybkhAdvTT3713a231" w:hAnsi="Times New Roman" w:cs="Times New Roman" w:hint="eastAsia"/>
          <w:b/>
          <w:bCs/>
          <w:kern w:val="0"/>
          <w:szCs w:val="21"/>
          <w:lang w:bidi="ar"/>
        </w:rPr>
        <w:t>prevalence</w:t>
      </w:r>
      <w:r w:rsidRPr="00F52007"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  <w:t xml:space="preserve"> of</w:t>
      </w:r>
      <w:r w:rsidRPr="00F52007">
        <w:rPr>
          <w:rFonts w:ascii="Times New Roman" w:eastAsia="YxybkhAdvTT3713a231" w:hAnsi="Times New Roman" w:cs="Times New Roman" w:hint="eastAsia"/>
          <w:b/>
          <w:bCs/>
          <w:kern w:val="0"/>
          <w:szCs w:val="21"/>
          <w:lang w:bidi="ar"/>
        </w:rPr>
        <w:t xml:space="preserve"> non-dipper blood pressure and </w:t>
      </w:r>
      <w:r w:rsidRPr="00F52007"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  <w:t>the univariate logistic regression analysis in the training</w:t>
      </w:r>
      <w:r w:rsidRPr="00F52007">
        <w:rPr>
          <w:rFonts w:ascii="Times New Roman" w:eastAsia="YxybkhAdvTT3713a231" w:hAnsi="Times New Roman" w:cs="Times New Roman" w:hint="eastAsia"/>
          <w:b/>
          <w:bCs/>
          <w:kern w:val="0"/>
          <w:szCs w:val="21"/>
          <w:lang w:bidi="ar"/>
        </w:rPr>
        <w:t xml:space="preserve"> group </w:t>
      </w:r>
      <w:r w:rsidRPr="00F52007">
        <w:rPr>
          <w:rFonts w:ascii="Times New Roman" w:hAnsi="Times New Roman" w:cs="Times New Roman" w:hint="eastAsia"/>
          <w:b/>
          <w:bCs/>
          <w:szCs w:val="21"/>
        </w:rPr>
        <w:t>(n=267)</w:t>
      </w:r>
    </w:p>
    <w:tbl>
      <w:tblPr>
        <w:tblStyle w:val="TableGrid"/>
        <w:tblW w:w="8303" w:type="dxa"/>
        <w:tblLook w:val="04A0" w:firstRow="1" w:lastRow="0" w:firstColumn="1" w:lastColumn="0" w:noHBand="0" w:noVBand="1"/>
      </w:tblPr>
      <w:tblGrid>
        <w:gridCol w:w="2242"/>
        <w:gridCol w:w="1637"/>
        <w:gridCol w:w="1663"/>
        <w:gridCol w:w="1843"/>
        <w:gridCol w:w="918"/>
      </w:tblGrid>
      <w:tr w:rsidR="00F52007" w:rsidRPr="00F52007" w14:paraId="36F52B9F" w14:textId="77777777">
        <w:trPr>
          <w:trHeight w:val="90"/>
        </w:trPr>
        <w:tc>
          <w:tcPr>
            <w:tcW w:w="224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71C0AA" w14:textId="77777777" w:rsidR="007F1BF6" w:rsidRPr="00F520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b/>
                <w:bCs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03F8ED16" w14:textId="77777777" w:rsidR="007F1BF6" w:rsidRPr="00F5200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>Prevelance</w:t>
            </w:r>
            <w:proofErr w:type="spellEnd"/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of non-dipper BP</w:t>
            </w:r>
          </w:p>
        </w:tc>
        <w:tc>
          <w:tcPr>
            <w:tcW w:w="2761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7FAC28BA" w14:textId="77777777" w:rsidR="007F1BF6" w:rsidRPr="00F5200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>Univariate</w:t>
            </w:r>
          </w:p>
          <w:p w14:paraId="0AA354B4" w14:textId="77777777" w:rsidR="007F1BF6" w:rsidRPr="00F5200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>logistic regression analysis</w:t>
            </w:r>
          </w:p>
        </w:tc>
      </w:tr>
      <w:tr w:rsidR="00F52007" w:rsidRPr="00F52007" w14:paraId="5DA73D19" w14:textId="77777777">
        <w:tc>
          <w:tcPr>
            <w:tcW w:w="22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974F5F" w14:textId="77777777" w:rsidR="007F1BF6" w:rsidRPr="00F52007" w:rsidRDefault="007F1B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CCDCD6" w14:textId="77777777" w:rsidR="007F1BF6" w:rsidRPr="00F5200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>Non-dipper</w:t>
            </w:r>
          </w:p>
          <w:p w14:paraId="3F40B1D1" w14:textId="77777777" w:rsidR="007F1BF6" w:rsidRPr="00F5200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>(n=198)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F281FB" w14:textId="77777777" w:rsidR="007F1BF6" w:rsidRPr="00F5200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>Dipper BP</w:t>
            </w:r>
          </w:p>
          <w:p w14:paraId="057158F9" w14:textId="77777777" w:rsidR="007F1BF6" w:rsidRPr="00F5200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>(n=69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6EF350" w14:textId="77777777" w:rsidR="007F1BF6" w:rsidRPr="00F5200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b/>
                <w:bCs/>
                <w:szCs w:val="21"/>
              </w:rPr>
              <w:t>OR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79405F" w14:textId="77777777" w:rsidR="007F1BF6" w:rsidRPr="00F5200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F52007" w:rsidRPr="00F52007" w14:paraId="440DECBE" w14:textId="77777777">
        <w:tc>
          <w:tcPr>
            <w:tcW w:w="22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DFD7F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Age, year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6C666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50.45 ± 11.48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A0A70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39.48 ± 11.67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3480E7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09 (1.06, 1.12)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41CAC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46111475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5401FC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Sex, n (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810A8BA" w14:textId="77777777" w:rsidR="007F1BF6" w:rsidRPr="00F52007" w:rsidRDefault="007F1B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225DCAE" w14:textId="77777777" w:rsidR="007F1BF6" w:rsidRPr="00F52007" w:rsidRDefault="007F1B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8FFBB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79 (1.08, 2.9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B97D8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24</w:t>
            </w:r>
          </w:p>
        </w:tc>
      </w:tr>
      <w:tr w:rsidR="00F52007" w:rsidRPr="00F52007" w14:paraId="412DD9FF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84AAEB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Ma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4129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11 (56.0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73B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48 (69.5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825207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91BDDF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2A9DE37F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710D824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Famale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A20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87 (43.9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2B2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1 (30.4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742F8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1E0DD7E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2BA08D97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62D45E0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CHD, n (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1DE587A" w14:textId="77777777" w:rsidR="007F1BF6" w:rsidRPr="00F52007" w:rsidRDefault="007F1B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9F4F958" w14:textId="77777777" w:rsidR="007F1BF6" w:rsidRPr="00F52007" w:rsidRDefault="007F1B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E613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10 (0.95, 4.65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B42FF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67</w:t>
            </w:r>
          </w:p>
        </w:tc>
      </w:tr>
      <w:tr w:rsidR="00F52007" w:rsidRPr="00F52007" w14:paraId="67C79A77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AD8D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CFF1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65 (83.3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229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63 (91.3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C1D73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F92A4C2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6E87F68A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A7F6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755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33 (16.6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5C19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6 (8.7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C00358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4D461F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65C8F343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FFD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Heart failure, n (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7A80683" w14:textId="77777777" w:rsidR="007F1BF6" w:rsidRPr="00F52007" w:rsidRDefault="007F1B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40EA6BB" w14:textId="77777777" w:rsidR="007F1BF6" w:rsidRPr="00F52007" w:rsidRDefault="007F1B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1F3749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8 (-0.10, 0.4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598E653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771</w:t>
            </w:r>
          </w:p>
        </w:tc>
      </w:tr>
      <w:tr w:rsidR="00F52007" w:rsidRPr="00F52007" w14:paraId="6C65B845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4DDE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3981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95 (98.48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ED5E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68 (98.5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61161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4F59519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7CA84CC3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2741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A993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3 (1.5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58B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 (1.4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DC8A40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DB0A49E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04481E8B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CF5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D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iabetes, n (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1406293" w14:textId="77777777" w:rsidR="007F1BF6" w:rsidRPr="00F52007" w:rsidRDefault="007F1B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E1261B0" w14:textId="77777777" w:rsidR="007F1BF6" w:rsidRPr="00F52007" w:rsidRDefault="007F1BF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3A974B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40 (0.76, 2.5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CB09E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283</w:t>
            </w:r>
          </w:p>
        </w:tc>
      </w:tr>
      <w:tr w:rsidR="00F52007" w:rsidRPr="00F52007" w14:paraId="640CEA97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6760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C68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53 (77.2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53F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57 (82.6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0157B1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8E1D76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62C2D613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A1EF" w14:textId="77777777" w:rsidR="007F1BF6" w:rsidRPr="00F52007" w:rsidRDefault="00000000">
            <w:pPr>
              <w:widowControl/>
              <w:ind w:firstLineChars="100" w:firstLine="210"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2A0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45 (22.7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724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2 (17.3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87001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3FD9826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3EDE1C43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79B82DF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BMI, kg/m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9B6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5.55 ± 3.5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7199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8.36 ± 4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B06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83 (0.78, 0.89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631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2CD3B798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9EF102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Heart rate, times per minut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8663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73.65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3.5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36F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83.04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7C8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0.95 (0.93, 0.97)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0641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303A73D1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5136FCB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Hb, g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B32E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136.93 </w:t>
            </w:r>
            <w:bookmarkStart w:id="13" w:name="OLE_LINK8"/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bookmarkEnd w:id="13"/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 14.5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C15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49.35 ± 13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8B2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0.93 (0.90, 0.95)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97DB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4DA0E1E7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4D79E8C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PL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CC13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140.08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47.1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D94E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137.82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27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6E7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.00 (0.99,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78A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818</w:t>
            </w:r>
          </w:p>
        </w:tc>
      </w:tr>
      <w:tr w:rsidR="00F52007" w:rsidRPr="00F52007" w14:paraId="451EB67B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00728D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NL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BCB7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0.37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0.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6E95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0.33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032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24 (0.01, 4.7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AB69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354</w:t>
            </w:r>
          </w:p>
        </w:tc>
      </w:tr>
      <w:tr w:rsidR="00F52007" w:rsidRPr="00F52007" w14:paraId="536D57D0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464B76A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RDW,fl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F88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0.12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0.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E893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0.12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47D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inf.(0.00, inf.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CC8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276</w:t>
            </w:r>
          </w:p>
        </w:tc>
      </w:tr>
      <w:tr w:rsidR="00F52007" w:rsidRPr="00F52007" w14:paraId="00E4EEDC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4CEB66F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C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reatinine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µ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7B1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 w:hint="eastAsia"/>
                <w:szCs w:val="21"/>
              </w:rPr>
              <w:t xml:space="preserve">66.92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26.2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249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 w:hint="eastAsia"/>
                <w:szCs w:val="21"/>
              </w:rPr>
              <w:t xml:space="preserve">60.84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F13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99 (0.97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0A45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174</w:t>
            </w:r>
          </w:p>
        </w:tc>
      </w:tr>
      <w:tr w:rsidR="00F52007" w:rsidRPr="00F52007" w14:paraId="6DE80989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9AC0FB6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eGFR, ml/min/1.73m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B641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00.43</w:t>
            </w:r>
            <w:r w:rsidRPr="00F52007">
              <w:rPr>
                <w:rFonts w:ascii="Times New Roman" w:eastAsia="Helvetica" w:hAnsi="Times New Roman" w:cs="Times New Roman" w:hint="eastAsia"/>
                <w:szCs w:val="21"/>
              </w:rPr>
              <w:t xml:space="preserve">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9.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813B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116.48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3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6EF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.07 (1.04, 1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5B28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095515E6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BE35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U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rea, 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F7C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5.67 ± 2.0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94B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4.84 ± 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C02B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49 (1.17, 1.9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239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01</w:t>
            </w:r>
          </w:p>
        </w:tc>
      </w:tr>
      <w:tr w:rsidR="00F52007" w:rsidRPr="00F52007" w14:paraId="17ED0954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DB51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U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ric acid, µ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863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334.72 ± 101.2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08D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357.56 ± 114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611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00 (1.00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B88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22</w:t>
            </w:r>
          </w:p>
        </w:tc>
      </w:tr>
      <w:tr w:rsidR="00F52007" w:rsidRPr="00F52007" w14:paraId="56C5354E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9488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TG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2E6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76 ± 1.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F43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84 ± 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A59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0.96 (0.78, 1.16)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7F5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648</w:t>
            </w:r>
          </w:p>
        </w:tc>
      </w:tr>
      <w:tr w:rsidR="00F52007" w:rsidRPr="00F52007" w14:paraId="711039B1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CA5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TC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B071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4.83 ± 1.3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BF68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4.45 ± 1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E94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27 (1.01, 1.5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0861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0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</w:tr>
      <w:tr w:rsidR="00F52007" w:rsidRPr="00F52007" w14:paraId="6742281A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2DF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HDLC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4D18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28 ± 0.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63B1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12 ± 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4C3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2.45 (3.04, 51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24A3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35BD33C9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51B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LDLC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1B37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3.04 ± 1.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E91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2.89 ± 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1415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15 (0.87, 1.5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3A7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324</w:t>
            </w:r>
          </w:p>
        </w:tc>
      </w:tr>
      <w:tr w:rsidR="00F52007" w:rsidRPr="00F52007" w14:paraId="0393AF8E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7B3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HCY, µmol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B49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0.86 ± 3.3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B76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1.67 ± 5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2E53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96 (0.91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0C6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127</w:t>
            </w:r>
          </w:p>
        </w:tc>
      </w:tr>
      <w:tr w:rsidR="00F52007" w:rsidRPr="00F52007" w14:paraId="63E067CE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9B07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EF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, 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2E1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61.25 ± 3.4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92C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63.58 ± 3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D05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7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8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 (0.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70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, 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86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60F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63B96A4C" w14:textId="77777777">
        <w:trPr>
          <w:trHeight w:val="30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35E2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Midicine</w:t>
            </w:r>
            <w:proofErr w:type="spellEnd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F617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CC22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3741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78AE" w14:textId="77777777" w:rsidR="007F1BF6" w:rsidRPr="00F52007" w:rsidRDefault="007F1BF6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7CDC9F5F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E390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ARNI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F21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98 (49.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2477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31 (4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D29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83 (0.48, 1.4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6071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304</w:t>
            </w:r>
          </w:p>
        </w:tc>
      </w:tr>
      <w:tr w:rsidR="00F52007" w:rsidRPr="00F52007" w14:paraId="0C652A37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F4E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F52007">
              <w:rPr>
                <w:rFonts w:ascii="Arial" w:eastAsia="YxybkhAdvTT3713a231" w:hAnsi="Arial" w:cs="Arial"/>
                <w:kern w:val="0"/>
                <w:szCs w:val="21"/>
                <w:lang w:bidi="ar"/>
              </w:rPr>
              <w:t>β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-block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F3DB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60 (30.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BE2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9 (2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7ED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0.87 (0.47, 1.61)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DF3E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393</w:t>
            </w:r>
          </w:p>
        </w:tc>
      </w:tr>
      <w:tr w:rsidR="00F52007" w:rsidRPr="00F52007" w14:paraId="6614F632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278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CCB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D5B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88 (44.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901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35 (5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D4A5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.29 (0.74, 2.2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A08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223</w:t>
            </w:r>
          </w:p>
        </w:tc>
      </w:tr>
      <w:tr w:rsidR="00F52007" w:rsidRPr="00F52007" w14:paraId="0D4E60D2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C61D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Diuretic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1A3B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8 (9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1F28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9 (1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ED37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0.65 (0.31, 1.88)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2CD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122</w:t>
            </w:r>
          </w:p>
        </w:tc>
      </w:tr>
      <w:tr w:rsidR="00F52007" w:rsidRPr="00F52007" w14:paraId="16B403A4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FF8E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ARB/ACEI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A4F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29 (14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1197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4 (20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858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.48 (0.73, 3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644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181</w:t>
            </w:r>
          </w:p>
        </w:tc>
      </w:tr>
      <w:tr w:rsidR="00F52007" w:rsidRPr="00F52007" w14:paraId="35D377BE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755C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Arotinolol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0889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5 (7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5FD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4 (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70F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75 (0.24, 2.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5DF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427</w:t>
            </w:r>
          </w:p>
        </w:tc>
      </w:tr>
      <w:tr w:rsidR="00F52007" w:rsidRPr="00F52007" w14:paraId="4905CBF8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718B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lastRenderedPageBreak/>
              <w:t xml:space="preserve">PSQI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99D8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8.18 ± 3.9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BDB9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6.30 ± 2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3C45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1.19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(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.10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 xml:space="preserve">, 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.30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09A5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4B7263A9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B870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OH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AE99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36 (18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24F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9 (1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A5B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0.68 (0.31, 1.49)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88CF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216</w:t>
            </w:r>
          </w:p>
        </w:tc>
      </w:tr>
      <w:tr w:rsidR="00F52007" w:rsidRPr="00F52007" w14:paraId="70292380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2AE6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Daytime SBP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B7F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131.74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3.2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1C55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136.42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3.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92B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.03 (1.01, 1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5169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014</w:t>
            </w:r>
          </w:p>
        </w:tc>
      </w:tr>
      <w:tr w:rsidR="00F52007" w:rsidRPr="00F52007" w14:paraId="4AAE405E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D72A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bookmarkStart w:id="14" w:name="OLE_LINK14"/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Nighttime SBP</w:t>
            </w:r>
            <w:bookmarkEnd w:id="14"/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553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130.58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5.8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6C5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116.91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2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DA8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93 (0.91, 0.9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C72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06947210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3323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Daytime DBP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8926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86.11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0.5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62E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87.84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FC22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1.02 (0.99, 1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7CB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248</w:t>
            </w:r>
          </w:p>
        </w:tc>
      </w:tr>
      <w:tr w:rsidR="00F52007" w:rsidRPr="00F52007" w14:paraId="415D13AB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88B0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Nighttime DBP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763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85.04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1.3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0C1B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75.80 </w:t>
            </w: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±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 xml:space="preserve"> 11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2AB8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0.93 (0.91, 0.9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B68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52007" w:rsidRPr="00F52007" w14:paraId="2227B299" w14:textId="77777777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55DF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24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EANSBP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mH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222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31.53 ± 13.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143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32.70 ± 12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F265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99 (0.98,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EEED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</w:t>
            </w: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462</w:t>
            </w:r>
          </w:p>
        </w:tc>
      </w:tr>
      <w:tr w:rsidR="00F52007" w:rsidRPr="00F52007" w14:paraId="3969FC3B" w14:textId="77777777">
        <w:tc>
          <w:tcPr>
            <w:tcW w:w="22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7FB4969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24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EANDBP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mmHg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3C29F8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85.71 ± 10.4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22ED5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85.35 ± 11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F882DE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1.00 (0.98, 1.0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C14B13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Helvetica" w:hAnsi="Times New Roman" w:cs="Times New Roman"/>
                <w:kern w:val="0"/>
                <w:szCs w:val="21"/>
                <w:lang w:bidi="ar"/>
              </w:rPr>
              <w:t>0.778</w:t>
            </w:r>
          </w:p>
        </w:tc>
      </w:tr>
    </w:tbl>
    <w:p w14:paraId="31FE4597" w14:textId="77777777" w:rsidR="007F1BF6" w:rsidRPr="00F52007" w:rsidRDefault="00000000">
      <w:pPr>
        <w:widowControl/>
        <w:rPr>
          <w:rFonts w:ascii="Times New Roman" w:eastAsia="YxybkhAdvTT3713a231" w:hAnsi="Times New Roman" w:cs="Times New Roman"/>
          <w:kern w:val="0"/>
          <w:szCs w:val="21"/>
          <w:lang w:bidi="ar"/>
        </w:rPr>
      </w:pPr>
      <w:bookmarkStart w:id="15" w:name="OLE_LINK3"/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CHD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coronary heart diseas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BMI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body mass index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b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emoglobin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PLR platelet-to-lymphocyte ratio, NLR </w:t>
      </w:r>
      <w:r w:rsidRPr="00F52007">
        <w:rPr>
          <w:rFonts w:ascii="Times New Roman" w:eastAsia="Trebuchet MS" w:hAnsi="Times New Roman" w:cs="Times New Roman"/>
          <w:kern w:val="0"/>
          <w:szCs w:val="21"/>
          <w:shd w:val="clear" w:color="auto" w:fill="FFFFFF"/>
          <w:lang w:bidi="ar"/>
        </w:rPr>
        <w:t>neutrophil-to-lymphocyte ratio</w:t>
      </w:r>
      <w:r w:rsidRPr="00F52007">
        <w:rPr>
          <w:rFonts w:ascii="Times New Roman" w:eastAsia="Trebuchet MS" w:hAnsi="Times New Roman" w:cs="Times New Roman" w:hint="eastAsia"/>
          <w:kern w:val="0"/>
          <w:szCs w:val="21"/>
          <w:shd w:val="clear" w:color="auto" w:fill="FFFFFF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RDW</w:t>
      </w:r>
      <w:r w:rsidRPr="00F52007">
        <w:rPr>
          <w:rFonts w:ascii="Times New Roman" w:eastAsia="Trebuchet MS" w:hAnsi="Times New Roman" w:cs="Times New Roman" w:hint="eastAsia"/>
          <w:kern w:val="0"/>
          <w:szCs w:val="21"/>
          <w:shd w:val="clear" w:color="auto" w:fill="FFFFFF"/>
          <w:lang w:bidi="ar"/>
        </w:rPr>
        <w:t xml:space="preserve"> </w:t>
      </w:r>
      <w:r w:rsidRPr="00F52007">
        <w:rPr>
          <w:rFonts w:ascii="Times New Roman" w:eastAsia="Trebuchet MS" w:hAnsi="Times New Roman" w:cs="Times New Roman"/>
          <w:kern w:val="0"/>
          <w:szCs w:val="21"/>
          <w:shd w:val="clear" w:color="auto" w:fill="FFFFFF"/>
          <w:lang w:bidi="ar"/>
        </w:rPr>
        <w:t>red cell distribution width</w:t>
      </w:r>
      <w:r w:rsidRPr="00F52007">
        <w:rPr>
          <w:rFonts w:ascii="Times New Roman" w:eastAsia="Trebuchet MS" w:hAnsi="Times New Roman" w:cs="Times New Roman" w:hint="eastAsia"/>
          <w:kern w:val="0"/>
          <w:szCs w:val="21"/>
          <w:shd w:val="clear" w:color="auto" w:fill="FFFFFF"/>
          <w:lang w:bidi="ar"/>
        </w:rPr>
        <w:t>,</w:t>
      </w:r>
      <w:bookmarkStart w:id="16" w:name="OLE_LINK10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eGFR estimated glomerular filtration rate</w:t>
      </w:r>
      <w:bookmarkEnd w:id="16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TG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triglycerid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TC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total cholestero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D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-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C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igh density lipoprotein cholestero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LD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-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C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low density lipoprotein cholesterol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proofErr w:type="spellStart"/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cy</w:t>
      </w:r>
      <w:proofErr w:type="spellEnd"/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omocystein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EF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ejection fraction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PSQI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proofErr w:type="spellStart"/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pittsburgh</w:t>
      </w:r>
      <w:proofErr w:type="spellEnd"/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 xml:space="preserve"> sleep quality index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OH orthostatic hypotension, Daytime SBP daytime systolic blood pressure, Nighttime SBP nighttime systolic blood pressure, Daytime DBP daytime diastole blood pressure, Nighttime DBP nighttime diastole blood pressure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 xml:space="preserve">24-h 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mean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SBP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24-hour mean systolic blood pressur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 xml:space="preserve">24-h 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mean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DBP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24-hour mean diastole blood pressure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.</w:t>
      </w:r>
    </w:p>
    <w:bookmarkEnd w:id="15"/>
    <w:p w14:paraId="02C089C0" w14:textId="77777777" w:rsidR="007F1BF6" w:rsidRPr="00F52007" w:rsidRDefault="00000000">
      <w:pPr>
        <w:rPr>
          <w:rFonts w:ascii="Times New Roman" w:eastAsia="YxybkhAdvTT3713a231" w:hAnsi="Times New Roman" w:cs="Times New Roman"/>
          <w:kern w:val="0"/>
          <w:szCs w:val="21"/>
          <w:lang w:bidi="ar"/>
        </w:rPr>
      </w:pP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br w:type="page"/>
      </w:r>
    </w:p>
    <w:p w14:paraId="2F7140B3" w14:textId="77777777" w:rsidR="007F1BF6" w:rsidRPr="00F52007" w:rsidRDefault="007F1BF6">
      <w:pPr>
        <w:widowControl/>
        <w:rPr>
          <w:rFonts w:ascii="Times New Roman" w:eastAsia="YxybkhAdvTT3713a231" w:hAnsi="Times New Roman" w:cs="Times New Roman"/>
          <w:kern w:val="0"/>
          <w:szCs w:val="21"/>
          <w:lang w:bidi="ar"/>
        </w:rPr>
      </w:pPr>
    </w:p>
    <w:p w14:paraId="26CBE47B" w14:textId="77777777" w:rsidR="007F1BF6" w:rsidRPr="00F52007" w:rsidRDefault="00000000">
      <w:pPr>
        <w:rPr>
          <w:rFonts w:ascii="Times New Roman" w:hAnsi="Times New Roman" w:cs="Times New Roman"/>
          <w:b/>
          <w:bCs/>
        </w:rPr>
      </w:pPr>
      <w:r w:rsidRPr="00F52007">
        <w:rPr>
          <w:rFonts w:ascii="Times New Roman" w:hAnsi="Times New Roman" w:cs="Times New Roman"/>
          <w:b/>
          <w:bCs/>
        </w:rPr>
        <w:t xml:space="preserve">Table 3 Multivariate logistic regression analysis for related factors associated </w:t>
      </w:r>
      <w:r w:rsidRPr="00F52007">
        <w:rPr>
          <w:rFonts w:ascii="Times New Roman" w:hAnsi="Times New Roman" w:cs="Times New Roman" w:hint="eastAsia"/>
          <w:b/>
          <w:bCs/>
        </w:rPr>
        <w:t>non-</w:t>
      </w:r>
      <w:r w:rsidRPr="00F52007">
        <w:rPr>
          <w:rFonts w:ascii="Times New Roman" w:hAnsi="Times New Roman" w:cs="Times New Roman"/>
          <w:b/>
          <w:bCs/>
        </w:rPr>
        <w:t>dipper blood pressure in the training cohort</w:t>
      </w:r>
      <w:r w:rsidRPr="00F52007">
        <w:rPr>
          <w:rFonts w:ascii="Times New Roman" w:hAnsi="Times New Roman" w:cs="Times New Roman" w:hint="eastAsia"/>
          <w:b/>
          <w:bCs/>
        </w:rPr>
        <w:t xml:space="preserve"> (n=267)</w:t>
      </w:r>
    </w:p>
    <w:tbl>
      <w:tblPr>
        <w:tblW w:w="9542" w:type="dxa"/>
        <w:jc w:val="center"/>
        <w:tblLook w:val="04A0" w:firstRow="1" w:lastRow="0" w:firstColumn="1" w:lastColumn="0" w:noHBand="0" w:noVBand="1"/>
      </w:tblPr>
      <w:tblGrid>
        <w:gridCol w:w="2268"/>
        <w:gridCol w:w="1326"/>
        <w:gridCol w:w="1495"/>
        <w:gridCol w:w="1493"/>
        <w:gridCol w:w="1480"/>
        <w:gridCol w:w="1480"/>
      </w:tblGrid>
      <w:tr w:rsidR="00F52007" w:rsidRPr="00F52007" w14:paraId="36C9E5A6" w14:textId="77777777">
        <w:trPr>
          <w:jc w:val="center"/>
        </w:trPr>
        <w:tc>
          <w:tcPr>
            <w:tcW w:w="2268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</w:tcPr>
          <w:p w14:paraId="7708F7CE" w14:textId="77777777" w:rsidR="007F1BF6" w:rsidRPr="00F52007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</w:tcPr>
          <w:p w14:paraId="2E1791B9" w14:textId="77777777" w:rsidR="007F1BF6" w:rsidRPr="00F520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5200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β</w:t>
            </w:r>
          </w:p>
        </w:tc>
        <w:tc>
          <w:tcPr>
            <w:tcW w:w="1495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</w:tcPr>
          <w:p w14:paraId="593E31A9" w14:textId="77777777" w:rsidR="007F1BF6" w:rsidRPr="00F520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5200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E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</w:tcPr>
          <w:p w14:paraId="4203F6DD" w14:textId="77777777" w:rsidR="007F1BF6" w:rsidRPr="00F520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/>
                <w:b/>
                <w:bCs/>
                <w:szCs w:val="21"/>
              </w:rPr>
              <w:t xml:space="preserve">Wald </w:t>
            </w:r>
            <w:r w:rsidRPr="00F5200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χ</w:t>
            </w:r>
            <w:r w:rsidRPr="00F5200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</w:tcPr>
          <w:p w14:paraId="2D22474A" w14:textId="77777777" w:rsidR="007F1BF6" w:rsidRPr="00F520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4" w:space="0" w:color="000000"/>
              <w:tl2br w:val="nil"/>
              <w:tr2bl w:val="nil"/>
            </w:tcBorders>
          </w:tcPr>
          <w:p w14:paraId="1715B4E8" w14:textId="77777777" w:rsidR="007F1BF6" w:rsidRPr="00F520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R</w:t>
            </w:r>
          </w:p>
        </w:tc>
      </w:tr>
      <w:tr w:rsidR="00F52007" w:rsidRPr="00F52007" w14:paraId="545263BE" w14:textId="77777777">
        <w:trPr>
          <w:trHeight w:val="90"/>
          <w:jc w:val="center"/>
        </w:trPr>
        <w:tc>
          <w:tcPr>
            <w:tcW w:w="2268" w:type="dxa"/>
            <w:tcBorders>
              <w:top w:val="single" w:sz="4" w:space="0" w:color="000000"/>
              <w:tl2br w:val="nil"/>
              <w:tr2bl w:val="nil"/>
            </w:tcBorders>
          </w:tcPr>
          <w:p w14:paraId="7A7BE213" w14:textId="77777777" w:rsidR="007F1BF6" w:rsidRPr="00F5200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Age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, year</w:t>
            </w:r>
          </w:p>
        </w:tc>
        <w:tc>
          <w:tcPr>
            <w:tcW w:w="1326" w:type="dxa"/>
            <w:tcBorders>
              <w:top w:val="single" w:sz="4" w:space="0" w:color="000000"/>
              <w:tl2br w:val="nil"/>
              <w:tr2bl w:val="nil"/>
            </w:tcBorders>
          </w:tcPr>
          <w:p w14:paraId="7D9CEBC2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0.116</w:t>
            </w:r>
          </w:p>
        </w:tc>
        <w:tc>
          <w:tcPr>
            <w:tcW w:w="1495" w:type="dxa"/>
            <w:tcBorders>
              <w:top w:val="single" w:sz="4" w:space="0" w:color="000000"/>
              <w:tl2br w:val="nil"/>
              <w:tr2bl w:val="nil"/>
            </w:tcBorders>
          </w:tcPr>
          <w:p w14:paraId="080D713C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0.0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493" w:type="dxa"/>
            <w:tcBorders>
              <w:top w:val="single" w:sz="4" w:space="0" w:color="000000"/>
              <w:tl2br w:val="nil"/>
              <w:tr2bl w:val="nil"/>
            </w:tcBorders>
          </w:tcPr>
          <w:p w14:paraId="06BDB2BD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9.442</w:t>
            </w:r>
          </w:p>
        </w:tc>
        <w:tc>
          <w:tcPr>
            <w:tcW w:w="1480" w:type="dxa"/>
            <w:tcBorders>
              <w:top w:val="single" w:sz="4" w:space="0" w:color="000000"/>
              <w:tl2br w:val="nil"/>
              <w:tr2bl w:val="nil"/>
            </w:tcBorders>
          </w:tcPr>
          <w:p w14:paraId="367EA905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0.00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tl2br w:val="nil"/>
              <w:tr2bl w:val="nil"/>
            </w:tcBorders>
          </w:tcPr>
          <w:p w14:paraId="3426ECAC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1.123</w:t>
            </w:r>
          </w:p>
        </w:tc>
      </w:tr>
      <w:tr w:rsidR="00F52007" w:rsidRPr="00F52007" w14:paraId="2E0B8CCE" w14:textId="77777777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14:paraId="77C94105" w14:textId="77777777" w:rsidR="007F1BF6" w:rsidRPr="00F52007" w:rsidRDefault="00000000">
            <w:pPr>
              <w:spacing w:line="320" w:lineRule="atLeast"/>
              <w:ind w:right="60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Sex, n (%)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ED04437" w14:textId="77777777" w:rsidR="007F1BF6" w:rsidRPr="00F52007" w:rsidRDefault="007F1B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16D5E54C" w14:textId="77777777" w:rsidR="007F1BF6" w:rsidRPr="00F52007" w:rsidRDefault="007F1B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26CA5D11" w14:textId="77777777" w:rsidR="007F1BF6" w:rsidRPr="00F52007" w:rsidRDefault="007F1B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3C612174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＜</w:t>
            </w:r>
            <w:r w:rsidRPr="00F52007">
              <w:rPr>
                <w:rStyle w:val="font21"/>
                <w:color w:val="auto"/>
                <w:sz w:val="21"/>
                <w:szCs w:val="21"/>
                <w:lang w:bidi="ar"/>
              </w:rPr>
              <w:t>0.001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754D3588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005</w:t>
            </w:r>
          </w:p>
        </w:tc>
      </w:tr>
      <w:tr w:rsidR="00F52007" w:rsidRPr="00F52007" w14:paraId="2F411795" w14:textId="77777777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14:paraId="0C2591FB" w14:textId="77777777" w:rsidR="007F1BF6" w:rsidRPr="00F52007" w:rsidRDefault="000000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85E072E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-5.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372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6A461DA4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0.972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1EEC03AF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30.579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5F5601A7" w14:textId="77777777" w:rsidR="007F1BF6" w:rsidRPr="00F52007" w:rsidRDefault="007F1B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018A3C89" w14:textId="77777777" w:rsidR="007F1BF6" w:rsidRPr="00F52007" w:rsidRDefault="007F1BF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63EA2934" w14:textId="77777777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14:paraId="6F32715D" w14:textId="77777777" w:rsidR="007F1BF6" w:rsidRPr="00F52007" w:rsidRDefault="000000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F52007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D33F800" w14:textId="77777777" w:rsidR="007F1BF6" w:rsidRPr="00F52007" w:rsidRDefault="0000000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 xml:space="preserve">    Ref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4DBE204B" w14:textId="77777777" w:rsidR="007F1BF6" w:rsidRPr="00F52007" w:rsidRDefault="007F1BF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11E9C6AC" w14:textId="77777777" w:rsidR="007F1BF6" w:rsidRPr="00F52007" w:rsidRDefault="007F1BF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50777DC3" w14:textId="77777777" w:rsidR="007F1BF6" w:rsidRPr="00F52007" w:rsidRDefault="007F1BF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13209469" w14:textId="77777777" w:rsidR="007F1BF6" w:rsidRPr="00F52007" w:rsidRDefault="007F1BF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2007" w:rsidRPr="00F52007" w14:paraId="48A7301A" w14:textId="77777777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14:paraId="293B9E69" w14:textId="77777777" w:rsidR="007F1BF6" w:rsidRPr="00F52007" w:rsidRDefault="00000000">
            <w:pPr>
              <w:spacing w:line="320" w:lineRule="atLeast"/>
              <w:ind w:right="60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Hb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, g/l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F38F8E9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-0.2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77B1E985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7F587C4A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33.460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00A50F29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＜</w:t>
            </w:r>
            <w:r w:rsidRPr="00F52007">
              <w:rPr>
                <w:rStyle w:val="font21"/>
                <w:color w:val="auto"/>
                <w:sz w:val="21"/>
                <w:szCs w:val="21"/>
                <w:lang w:bidi="ar"/>
              </w:rPr>
              <w:t>0.001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57433723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818</w:t>
            </w:r>
          </w:p>
        </w:tc>
      </w:tr>
      <w:tr w:rsidR="00F52007" w:rsidRPr="00F52007" w14:paraId="2968CD64" w14:textId="77777777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14:paraId="50ED3A73" w14:textId="77777777" w:rsidR="007F1BF6" w:rsidRPr="00F52007" w:rsidRDefault="00000000">
            <w:pPr>
              <w:spacing w:line="320" w:lineRule="atLeast"/>
              <w:ind w:right="60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 xml:space="preserve">eGFR, 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ml/min/1.73m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7E821EC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-0.05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 w14:paraId="5F6A33E6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1493" w:type="dxa"/>
            <w:tcBorders>
              <w:tl2br w:val="nil"/>
              <w:tr2bl w:val="nil"/>
            </w:tcBorders>
          </w:tcPr>
          <w:p w14:paraId="0855DE3E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4.736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613BA246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030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 w14:paraId="47CD48A5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51</w:t>
            </w:r>
          </w:p>
        </w:tc>
      </w:tr>
      <w:tr w:rsidR="00F52007" w:rsidRPr="00F52007" w14:paraId="64DE09BD" w14:textId="77777777">
        <w:trPr>
          <w:jc w:val="center"/>
        </w:trPr>
        <w:tc>
          <w:tcPr>
            <w:tcW w:w="2268" w:type="dxa"/>
            <w:tcBorders>
              <w:bottom w:val="nil"/>
              <w:tl2br w:val="nil"/>
              <w:tr2bl w:val="nil"/>
            </w:tcBorders>
          </w:tcPr>
          <w:p w14:paraId="349C3AF0" w14:textId="77777777" w:rsidR="007F1BF6" w:rsidRPr="00F52007" w:rsidRDefault="00000000">
            <w:pPr>
              <w:spacing w:line="320" w:lineRule="atLeast"/>
              <w:ind w:right="60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EF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, %</w:t>
            </w:r>
          </w:p>
        </w:tc>
        <w:tc>
          <w:tcPr>
            <w:tcW w:w="1326" w:type="dxa"/>
            <w:tcBorders>
              <w:bottom w:val="nil"/>
              <w:tl2br w:val="nil"/>
              <w:tr2bl w:val="nil"/>
            </w:tcBorders>
          </w:tcPr>
          <w:p w14:paraId="688DD935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-0.496</w:t>
            </w:r>
          </w:p>
        </w:tc>
        <w:tc>
          <w:tcPr>
            <w:tcW w:w="1495" w:type="dxa"/>
            <w:tcBorders>
              <w:bottom w:val="nil"/>
              <w:tl2br w:val="nil"/>
              <w:tr2bl w:val="nil"/>
            </w:tcBorders>
          </w:tcPr>
          <w:p w14:paraId="24D2C629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0.1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93" w:type="dxa"/>
            <w:tcBorders>
              <w:bottom w:val="nil"/>
              <w:tl2br w:val="nil"/>
              <w:tr2bl w:val="nil"/>
            </w:tcBorders>
          </w:tcPr>
          <w:p w14:paraId="4508C8B1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14.540</w:t>
            </w:r>
          </w:p>
        </w:tc>
        <w:tc>
          <w:tcPr>
            <w:tcW w:w="1480" w:type="dxa"/>
            <w:tcBorders>
              <w:bottom w:val="nil"/>
              <w:tl2br w:val="nil"/>
              <w:tr2bl w:val="nil"/>
            </w:tcBorders>
          </w:tcPr>
          <w:p w14:paraId="7D08182C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＜</w:t>
            </w:r>
            <w:r w:rsidRPr="00F52007">
              <w:rPr>
                <w:rStyle w:val="font21"/>
                <w:color w:val="auto"/>
                <w:sz w:val="21"/>
                <w:szCs w:val="21"/>
                <w:lang w:bidi="ar"/>
              </w:rPr>
              <w:t>0.001</w:t>
            </w:r>
          </w:p>
        </w:tc>
        <w:tc>
          <w:tcPr>
            <w:tcW w:w="1480" w:type="dxa"/>
            <w:tcBorders>
              <w:bottom w:val="nil"/>
              <w:tl2br w:val="nil"/>
              <w:tr2bl w:val="nil"/>
            </w:tcBorders>
          </w:tcPr>
          <w:p w14:paraId="3A944313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609</w:t>
            </w:r>
          </w:p>
        </w:tc>
      </w:tr>
      <w:tr w:rsidR="00F52007" w:rsidRPr="00F52007" w14:paraId="72289BFD" w14:textId="777777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288FB2" w14:textId="77777777" w:rsidR="007F1BF6" w:rsidRPr="00F52007" w:rsidRDefault="00000000">
            <w:pPr>
              <w:spacing w:line="320" w:lineRule="atLeast"/>
              <w:ind w:right="60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Heart rate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, times per minut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1D790D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-0.05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B9DC50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0.02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45B4D1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>5.6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3681E8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0.0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25BCC" w14:textId="77777777" w:rsidR="007F1BF6" w:rsidRPr="00F52007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51</w:t>
            </w:r>
          </w:p>
        </w:tc>
      </w:tr>
    </w:tbl>
    <w:p w14:paraId="1AF534EB" w14:textId="77777777" w:rsidR="007F1BF6" w:rsidRPr="00F52007" w:rsidRDefault="00000000">
      <w:pPr>
        <w:rPr>
          <w:rFonts w:ascii="Times New Roman" w:hAnsi="Times New Roman" w:cs="Times New Roman"/>
          <w:b/>
          <w:bCs/>
        </w:rPr>
      </w:pP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b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hemoglobin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, eGFR estimated glomerular filtration rate,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EF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kern w:val="0"/>
          <w:szCs w:val="21"/>
          <w:lang w:bidi="ar"/>
        </w:rPr>
        <w:t>ejection fraction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>.</w:t>
      </w:r>
    </w:p>
    <w:p w14:paraId="4BFBE686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19C783A4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1611DFB5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46BFCDEA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474B5576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301A6656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7FD4BC3E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1F468FE9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710B9B02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654692DC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5F7CFAEE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58B363B6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7505227E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610932C2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38ED2766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7D0D559C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039A2E8C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4CF8617D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6FC0CDD3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52A51A8D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22F879A7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315FBAC2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408C7C11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68807EFA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24941EC1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616C9519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1DA0C8C2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3C428ACD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5FD3A985" w14:textId="77777777" w:rsidR="007F1BF6" w:rsidRPr="00F52007" w:rsidRDefault="007F1BF6">
      <w:pPr>
        <w:rPr>
          <w:rFonts w:ascii="Times New Roman" w:hAnsi="Times New Roman" w:cs="Times New Roman"/>
          <w:b/>
          <w:bCs/>
        </w:rPr>
      </w:pPr>
    </w:p>
    <w:p w14:paraId="561B455B" w14:textId="77777777" w:rsidR="007F1BF6" w:rsidRPr="00F52007" w:rsidRDefault="00000000">
      <w:pPr>
        <w:widowControl/>
        <w:jc w:val="center"/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</w:pPr>
      <w:r w:rsidRPr="00F52007"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lastRenderedPageBreak/>
        <w:t>Table 4 Prediction performance of the nomogram for estimating</w:t>
      </w:r>
      <w:r w:rsidRPr="00F52007">
        <w:rPr>
          <w:rFonts w:ascii="Times New Roman" w:eastAsia="SimSun" w:hAnsi="Times New Roman" w:cs="Times New Roman" w:hint="eastAsia"/>
          <w:b/>
          <w:bCs/>
          <w:kern w:val="0"/>
          <w:szCs w:val="21"/>
          <w:lang w:bidi="ar"/>
        </w:rPr>
        <w:t xml:space="preserve"> the </w:t>
      </w:r>
      <w:proofErr w:type="spellStart"/>
      <w:r w:rsidRPr="00F52007">
        <w:rPr>
          <w:rFonts w:ascii="Times New Roman" w:eastAsia="SimSun" w:hAnsi="Times New Roman" w:cs="Times New Roman" w:hint="eastAsia"/>
          <w:b/>
          <w:bCs/>
          <w:kern w:val="0"/>
          <w:szCs w:val="21"/>
          <w:lang w:bidi="ar"/>
        </w:rPr>
        <w:t>prevelance</w:t>
      </w:r>
      <w:proofErr w:type="spellEnd"/>
      <w:r w:rsidRPr="00F52007">
        <w:rPr>
          <w:rFonts w:ascii="Times New Roman" w:eastAsia="SimSun" w:hAnsi="Times New Roman" w:cs="Times New Roman" w:hint="eastAsia"/>
          <w:b/>
          <w:bCs/>
          <w:kern w:val="0"/>
          <w:szCs w:val="21"/>
          <w:lang w:bidi="ar"/>
        </w:rPr>
        <w:t xml:space="preserve"> of non-dipper blood pres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52007" w:rsidRPr="00F52007" w14:paraId="319F008A" w14:textId="77777777">
        <w:tc>
          <w:tcPr>
            <w:tcW w:w="2840" w:type="dxa"/>
            <w:tcBorders>
              <w:top w:val="single" w:sz="8" w:space="0" w:color="000000"/>
              <w:left w:val="nil"/>
              <w:right w:val="nil"/>
            </w:tcBorders>
          </w:tcPr>
          <w:p w14:paraId="6F409F6E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tems</w:t>
            </w:r>
          </w:p>
        </w:tc>
        <w:tc>
          <w:tcPr>
            <w:tcW w:w="2841" w:type="dxa"/>
            <w:tcBorders>
              <w:top w:val="single" w:sz="8" w:space="0" w:color="000000"/>
              <w:left w:val="nil"/>
              <w:right w:val="nil"/>
            </w:tcBorders>
          </w:tcPr>
          <w:p w14:paraId="1D3123F7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Training group</w:t>
            </w:r>
          </w:p>
        </w:tc>
        <w:tc>
          <w:tcPr>
            <w:tcW w:w="2841" w:type="dxa"/>
            <w:tcBorders>
              <w:top w:val="single" w:sz="8" w:space="0" w:color="000000"/>
              <w:left w:val="nil"/>
              <w:right w:val="nil"/>
            </w:tcBorders>
          </w:tcPr>
          <w:p w14:paraId="013D8EE1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Validation group</w:t>
            </w:r>
          </w:p>
        </w:tc>
      </w:tr>
      <w:tr w:rsidR="00F52007" w:rsidRPr="00F52007" w14:paraId="6A90E98F" w14:textId="77777777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3BE48DD1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 xml:space="preserve">AUC 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4A216E8B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860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7F9AA3F5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F5200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39</w:t>
            </w:r>
          </w:p>
        </w:tc>
      </w:tr>
      <w:tr w:rsidR="00F52007" w:rsidRPr="00F52007" w14:paraId="31F6424B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45D0105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Sensitivity, 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F024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 w:hint="eastAsia"/>
                <w:szCs w:val="21"/>
              </w:rPr>
              <w:t>0.78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89547F5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746</w:t>
            </w:r>
          </w:p>
        </w:tc>
      </w:tr>
      <w:tr w:rsidR="00F52007" w:rsidRPr="00F52007" w14:paraId="5C2A5136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F5A0B3D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Specificity, 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14C0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 w:hint="eastAsia"/>
                <w:szCs w:val="21"/>
              </w:rPr>
              <w:t>0.89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61EF1AD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909</w:t>
            </w:r>
          </w:p>
        </w:tc>
      </w:tr>
      <w:tr w:rsidR="00F52007" w:rsidRPr="00F52007" w14:paraId="59D2AE35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E7A7CE0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PPV, 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8BA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79.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075A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 w:hint="eastAsia"/>
                <w:szCs w:val="21"/>
              </w:rPr>
              <w:t>72.22</w:t>
            </w:r>
          </w:p>
        </w:tc>
      </w:tr>
      <w:tr w:rsidR="00F52007" w:rsidRPr="00F52007" w14:paraId="4791A722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2720F09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NPV, 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7ACC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 w:hint="eastAsia"/>
                <w:kern w:val="0"/>
                <w:szCs w:val="21"/>
                <w:lang w:bidi="ar"/>
              </w:rPr>
              <w:t>87.7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DC98" w14:textId="77777777" w:rsidR="007F1BF6" w:rsidRPr="00F52007" w:rsidRDefault="0000000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F52007">
              <w:rPr>
                <w:rFonts w:ascii="Times New Roman" w:eastAsia="Helvetica" w:hAnsi="Times New Roman" w:cs="Times New Roman" w:hint="eastAsia"/>
                <w:szCs w:val="21"/>
              </w:rPr>
              <w:t>85.92</w:t>
            </w:r>
          </w:p>
        </w:tc>
      </w:tr>
      <w:tr w:rsidR="00F52007" w:rsidRPr="00F52007" w14:paraId="31EE455B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9C59D1E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P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D295299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552BB74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77</w:t>
            </w:r>
          </w:p>
        </w:tc>
      </w:tr>
      <w:tr w:rsidR="00F52007" w:rsidRPr="00F52007" w14:paraId="39188481" w14:textId="77777777"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E78356" w14:textId="77777777" w:rsidR="007F1BF6" w:rsidRPr="00F52007" w:rsidRDefault="00000000">
            <w:pPr>
              <w:widowControl/>
              <w:jc w:val="left"/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YxybkhAdvTT3713a231" w:hAnsi="Times New Roman" w:cs="Times New Roman"/>
                <w:kern w:val="0"/>
                <w:szCs w:val="21"/>
                <w:lang w:bidi="ar"/>
              </w:rPr>
              <w:t>NLR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A63475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</w:t>
            </w:r>
            <w:r w:rsidRPr="00F5200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3771E1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5200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F5200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3</w:t>
            </w:r>
          </w:p>
        </w:tc>
      </w:tr>
    </w:tbl>
    <w:p w14:paraId="7CA01271" w14:textId="77777777" w:rsidR="007F1BF6" w:rsidRPr="00F52007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F52007">
        <w:rPr>
          <w:rFonts w:ascii="Times New Roman" w:eastAsia="SimSun" w:hAnsi="Times New Roman" w:cs="Times New Roman"/>
          <w:kern w:val="0"/>
          <w:szCs w:val="21"/>
          <w:lang w:bidi="ar"/>
        </w:rPr>
        <w:t>AUC area under the receiver operating characteristic curve, PPV positive predictive value, NPV negative predictive value, PLR positive likelihood ratio, NLR negative likelihood ratio.</w:t>
      </w:r>
    </w:p>
    <w:p w14:paraId="23F06121" w14:textId="77777777" w:rsidR="007F1BF6" w:rsidRPr="00F52007" w:rsidRDefault="00000000">
      <w:pPr>
        <w:rPr>
          <w:rFonts w:ascii="Times New Roman" w:eastAsia="JygpvyAdvTT577c760c" w:hAnsi="Times New Roman" w:cs="Times New Roman"/>
          <w:b/>
          <w:bCs/>
          <w:kern w:val="0"/>
          <w:szCs w:val="21"/>
          <w:lang w:bidi="ar"/>
        </w:rPr>
      </w:pPr>
      <w:r w:rsidRPr="00F52007">
        <w:rPr>
          <w:rFonts w:ascii="Times New Roman" w:eastAsia="JygpvyAdvTT577c760c" w:hAnsi="Times New Roman" w:cs="Times New Roman"/>
          <w:b/>
          <w:bCs/>
          <w:kern w:val="0"/>
          <w:szCs w:val="21"/>
          <w:lang w:bidi="ar"/>
        </w:rPr>
        <w:br w:type="page"/>
      </w:r>
    </w:p>
    <w:p w14:paraId="57CAEE00" w14:textId="77777777" w:rsidR="007F1BF6" w:rsidRPr="00F52007" w:rsidRDefault="00000000">
      <w:pPr>
        <w:widowControl/>
        <w:jc w:val="center"/>
        <w:rPr>
          <w:rFonts w:ascii="YxybkhAdvTT3713a231" w:eastAsia="YxybkhAdvTT3713a231" w:hAnsi="YxybkhAdvTT3713a231" w:cs="YxybkhAdvTT3713a231"/>
          <w:b/>
          <w:bCs/>
          <w:kern w:val="0"/>
          <w:sz w:val="16"/>
          <w:szCs w:val="16"/>
          <w:lang w:bidi="ar"/>
        </w:rPr>
      </w:pPr>
      <w:r w:rsidRPr="00F52007">
        <w:rPr>
          <w:rFonts w:ascii="Times New Roman" w:eastAsia="JygpvyAdvTT577c760c" w:hAnsi="Times New Roman" w:cs="Times New Roman"/>
          <w:b/>
          <w:bCs/>
          <w:kern w:val="0"/>
          <w:szCs w:val="21"/>
          <w:lang w:bidi="ar"/>
        </w:rPr>
        <w:lastRenderedPageBreak/>
        <w:t xml:space="preserve">Table 5 </w:t>
      </w:r>
      <w:r w:rsidRPr="00F52007">
        <w:rPr>
          <w:rFonts w:ascii="Times New Roman" w:eastAsia="JygpvyAdvTT577c760c" w:hAnsi="Times New Roman" w:cs="Times New Roman" w:hint="eastAsia"/>
          <w:b/>
          <w:bCs/>
          <w:kern w:val="0"/>
          <w:szCs w:val="21"/>
          <w:lang w:bidi="ar"/>
        </w:rPr>
        <w:t xml:space="preserve"> </w:t>
      </w:r>
      <w:r w:rsidRPr="00F52007"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  <w:t xml:space="preserve">Optimal cutoff values of related factors for </w:t>
      </w:r>
      <w:r w:rsidRPr="00F52007">
        <w:rPr>
          <w:rFonts w:ascii="Times New Roman" w:eastAsia="YxybkhAdvTT3713a231" w:hAnsi="Times New Roman" w:cs="Times New Roman" w:hint="eastAsia"/>
          <w:b/>
          <w:bCs/>
          <w:kern w:val="0"/>
          <w:szCs w:val="21"/>
          <w:lang w:bidi="ar"/>
        </w:rPr>
        <w:t>non-</w:t>
      </w:r>
      <w:r w:rsidRPr="00F52007">
        <w:rPr>
          <w:rFonts w:ascii="Times New Roman" w:eastAsia="YxybkhAdvTT3713a231" w:hAnsi="Times New Roman" w:cs="Times New Roman"/>
          <w:b/>
          <w:bCs/>
          <w:kern w:val="0"/>
          <w:szCs w:val="21"/>
          <w:lang w:bidi="ar"/>
        </w:rPr>
        <w:t>dipper blood pres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52007" w:rsidRPr="00F52007" w14:paraId="1CF26DA8" w14:textId="77777777">
        <w:tc>
          <w:tcPr>
            <w:tcW w:w="1704" w:type="dxa"/>
            <w:tcBorders>
              <w:top w:val="single" w:sz="8" w:space="0" w:color="auto"/>
              <w:left w:val="nil"/>
              <w:right w:val="nil"/>
            </w:tcBorders>
          </w:tcPr>
          <w:p w14:paraId="1F196CFD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right w:val="nil"/>
            </w:tcBorders>
          </w:tcPr>
          <w:p w14:paraId="2D76EA79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Cutoff value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right w:val="nil"/>
            </w:tcBorders>
          </w:tcPr>
          <w:p w14:paraId="460DDF26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AUC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right w:val="nil"/>
            </w:tcBorders>
          </w:tcPr>
          <w:p w14:paraId="1D36A1AE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Sensitivity (%)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right w:val="nil"/>
            </w:tcBorders>
          </w:tcPr>
          <w:p w14:paraId="53E540C3" w14:textId="77777777" w:rsidR="007F1BF6" w:rsidRPr="00F520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52007">
              <w:rPr>
                <w:rFonts w:ascii="Times New Roman" w:eastAsia="YxybkhAdvTT3713a231" w:hAnsi="Times New Roman" w:cs="Times New Roman"/>
                <w:b/>
                <w:bCs/>
                <w:kern w:val="0"/>
                <w:szCs w:val="21"/>
                <w:lang w:bidi="ar"/>
              </w:rPr>
              <w:t>Specificity (%)</w:t>
            </w:r>
          </w:p>
        </w:tc>
      </w:tr>
      <w:tr w:rsidR="00F52007" w:rsidRPr="00F52007" w14:paraId="143EB2D8" w14:textId="77777777"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1B658054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/>
                <w:szCs w:val="21"/>
              </w:rPr>
              <w:t>Age</w:t>
            </w: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, year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1FF8D622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41.50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283B91FF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0.749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105CAD98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75.76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4E7C5E69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69.57</w:t>
            </w:r>
          </w:p>
        </w:tc>
      </w:tr>
      <w:tr w:rsidR="00F52007" w:rsidRPr="00F52007" w14:paraId="70BB70E1" w14:textId="77777777">
        <w:trPr>
          <w:trHeight w:val="143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5FD3FF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/>
                <w:szCs w:val="21"/>
              </w:rPr>
              <w:t>sex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54BB13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C998EC8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A07886A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43.9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092ACA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69.57</w:t>
            </w:r>
          </w:p>
        </w:tc>
      </w:tr>
      <w:tr w:rsidR="00F52007" w:rsidRPr="00F52007" w14:paraId="5E4F6E55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E65E59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/>
                <w:szCs w:val="21"/>
              </w:rPr>
              <w:t>Hb</w:t>
            </w: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, g/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DBE6ADA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151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D1603F6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0.7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0A2DB3F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91.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2C1C281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58.82</w:t>
            </w:r>
          </w:p>
        </w:tc>
      </w:tr>
      <w:tr w:rsidR="00F52007" w:rsidRPr="00F52007" w14:paraId="21CE2CEA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848A34F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 w:hint="eastAsia"/>
                <w:szCs w:val="21"/>
              </w:rPr>
              <w:t xml:space="preserve">eGFR, 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lang w:bidi="ar"/>
              </w:rPr>
              <w:t>ml/min/1.73m</w:t>
            </w:r>
            <w:r w:rsidRPr="00F52007">
              <w:rPr>
                <w:rFonts w:ascii="Times New Roman" w:eastAsia="YxybkhAdvTT3713a231" w:hAnsi="Times New Roman" w:cs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5ADD290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117.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738F03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0.7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44268D8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59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2BCD89A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82.81</w:t>
            </w:r>
          </w:p>
        </w:tc>
      </w:tr>
      <w:tr w:rsidR="00F52007" w:rsidRPr="00F52007" w14:paraId="44C42A20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D9DE3D9" w14:textId="77777777" w:rsidR="007F1BF6" w:rsidRPr="00F52007" w:rsidRDefault="00000000">
            <w:pPr>
              <w:spacing w:line="320" w:lineRule="atLeast"/>
              <w:ind w:right="60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EF</w:t>
            </w:r>
            <w:r w:rsidRPr="00F52007">
              <w:rPr>
                <w:rFonts w:ascii="Times New Roman" w:hAnsi="Times New Roman" w:cs="Times New Roman" w:hint="eastAsia"/>
                <w:szCs w:val="21"/>
              </w:rPr>
              <w:t>, 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3B00AE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64.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95EEFF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0.6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1FE9A08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88.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F68063D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47.37</w:t>
            </w:r>
          </w:p>
        </w:tc>
      </w:tr>
      <w:tr w:rsidR="00F52007" w:rsidRPr="00F52007" w14:paraId="1DB49063" w14:textId="77777777"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90F0E8" w14:textId="77777777" w:rsidR="007F1BF6" w:rsidRPr="00F52007" w:rsidRDefault="00000000">
            <w:pPr>
              <w:spacing w:line="320" w:lineRule="atLeast"/>
              <w:ind w:right="60"/>
              <w:rPr>
                <w:rFonts w:ascii="Times New Roman" w:hAnsi="Times New Roman" w:cs="Times New Roman"/>
                <w:szCs w:val="21"/>
              </w:rPr>
            </w:pPr>
            <w:r w:rsidRPr="00F52007">
              <w:rPr>
                <w:rFonts w:ascii="Times New Roman" w:hAnsi="Times New Roman" w:cs="Times New Roman"/>
                <w:szCs w:val="21"/>
              </w:rPr>
              <w:t>Heart rate, times per minute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76C19C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75.0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EE4287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0.7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7B327A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54.5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4C2857" w14:textId="77777777" w:rsidR="007F1BF6" w:rsidRPr="00F5200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52007">
              <w:rPr>
                <w:rFonts w:ascii="Times New Roman" w:eastAsia="SimSun" w:hAnsi="Times New Roman" w:cs="Times New Roman" w:hint="eastAsia"/>
                <w:szCs w:val="21"/>
              </w:rPr>
              <w:t>78.26</w:t>
            </w:r>
          </w:p>
        </w:tc>
      </w:tr>
    </w:tbl>
    <w:p w14:paraId="3313E654" w14:textId="77777777" w:rsidR="007F1BF6" w:rsidRPr="00F52007" w:rsidRDefault="00000000">
      <w:pPr>
        <w:rPr>
          <w:rFonts w:ascii="Times New Roman" w:eastAsia="SimSun" w:hAnsi="Times New Roman" w:cs="Times New Roman"/>
        </w:rPr>
      </w:pPr>
      <w:r w:rsidRPr="00F52007">
        <w:rPr>
          <w:rFonts w:ascii="Times New Roman" w:eastAsia="SimSun" w:hAnsi="Times New Roman" w:cs="Times New Roman"/>
        </w:rPr>
        <w:t xml:space="preserve">AUC area under the receiver operating characteristic curve, Hb hemoglobin, </w:t>
      </w:r>
      <w:r w:rsidRPr="00F52007">
        <w:rPr>
          <w:rFonts w:ascii="Times New Roman" w:eastAsia="YxybkhAdvTT3713a231" w:hAnsi="Times New Roman" w:cs="Times New Roman" w:hint="eastAsia"/>
          <w:kern w:val="0"/>
          <w:szCs w:val="21"/>
          <w:lang w:bidi="ar"/>
        </w:rPr>
        <w:t xml:space="preserve">eGFR estimated glomerular filtration rate, </w:t>
      </w:r>
      <w:r w:rsidRPr="00F52007">
        <w:rPr>
          <w:rFonts w:ascii="Times New Roman" w:eastAsia="SimSun" w:hAnsi="Times New Roman" w:cs="Times New Roman"/>
        </w:rPr>
        <w:t>EF ejection fraction.</w:t>
      </w:r>
    </w:p>
    <w:sectPr w:rsidR="007F1BF6" w:rsidRPr="00F52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xybkhAdvTT3713a231">
    <w:altName w:val="Segoe Print"/>
    <w:charset w:val="00"/>
    <w:family w:val="auto"/>
    <w:pitch w:val="default"/>
  </w:font>
  <w:font w:name="PshkgfAdvTT50a2f13e . I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">
    <w:panose1 w:val="020B0604020202020204"/>
    <w:charset w:val="00"/>
    <w:family w:val="auto"/>
    <w:pitch w:val="default"/>
  </w:font>
  <w:font w:name="JygpvyAdvTT577c760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AyZWRjYzVkMDk3YzczM2VjZTRlZGU5YWE2ZGZlODQifQ=="/>
  </w:docVars>
  <w:rsids>
    <w:rsidRoot w:val="007F1BF6"/>
    <w:rsid w:val="00013646"/>
    <w:rsid w:val="001D346B"/>
    <w:rsid w:val="003253FE"/>
    <w:rsid w:val="007F1BF6"/>
    <w:rsid w:val="008F57F3"/>
    <w:rsid w:val="00F52007"/>
    <w:rsid w:val="01E73BD3"/>
    <w:rsid w:val="04384164"/>
    <w:rsid w:val="0530678A"/>
    <w:rsid w:val="09D52465"/>
    <w:rsid w:val="0C061577"/>
    <w:rsid w:val="0E884F40"/>
    <w:rsid w:val="0EF40828"/>
    <w:rsid w:val="138228A6"/>
    <w:rsid w:val="14484261"/>
    <w:rsid w:val="14D14285"/>
    <w:rsid w:val="16EE379D"/>
    <w:rsid w:val="18F2402A"/>
    <w:rsid w:val="1AC217DA"/>
    <w:rsid w:val="1B32674C"/>
    <w:rsid w:val="1F664E2A"/>
    <w:rsid w:val="221A77A4"/>
    <w:rsid w:val="23007F6C"/>
    <w:rsid w:val="233A4603"/>
    <w:rsid w:val="240A5B87"/>
    <w:rsid w:val="25861D82"/>
    <w:rsid w:val="26007309"/>
    <w:rsid w:val="28A10C81"/>
    <w:rsid w:val="28C77749"/>
    <w:rsid w:val="29A50C45"/>
    <w:rsid w:val="2A70489C"/>
    <w:rsid w:val="2EBD5A03"/>
    <w:rsid w:val="2FE9442E"/>
    <w:rsid w:val="30405AEB"/>
    <w:rsid w:val="30977F63"/>
    <w:rsid w:val="30980BBB"/>
    <w:rsid w:val="30C60F92"/>
    <w:rsid w:val="317616B0"/>
    <w:rsid w:val="31EC613E"/>
    <w:rsid w:val="31EC7411"/>
    <w:rsid w:val="327977E3"/>
    <w:rsid w:val="34877A87"/>
    <w:rsid w:val="358856A2"/>
    <w:rsid w:val="36154372"/>
    <w:rsid w:val="38A46192"/>
    <w:rsid w:val="399A1D33"/>
    <w:rsid w:val="3A63615A"/>
    <w:rsid w:val="3F980BD8"/>
    <w:rsid w:val="40A8309D"/>
    <w:rsid w:val="44A3316C"/>
    <w:rsid w:val="44E360BC"/>
    <w:rsid w:val="48052B82"/>
    <w:rsid w:val="4D0343E0"/>
    <w:rsid w:val="514C1822"/>
    <w:rsid w:val="51AB479B"/>
    <w:rsid w:val="53D61877"/>
    <w:rsid w:val="5411465D"/>
    <w:rsid w:val="543E18F6"/>
    <w:rsid w:val="55AF05D2"/>
    <w:rsid w:val="5C441A74"/>
    <w:rsid w:val="5C606182"/>
    <w:rsid w:val="5CA03949"/>
    <w:rsid w:val="5CD85DA6"/>
    <w:rsid w:val="5E7B72A3"/>
    <w:rsid w:val="5ED215F1"/>
    <w:rsid w:val="5EE312DE"/>
    <w:rsid w:val="5EF145FA"/>
    <w:rsid w:val="63496EF9"/>
    <w:rsid w:val="64B73263"/>
    <w:rsid w:val="65766A16"/>
    <w:rsid w:val="6AB06526"/>
    <w:rsid w:val="6B19231D"/>
    <w:rsid w:val="6C50657E"/>
    <w:rsid w:val="6F3E2352"/>
    <w:rsid w:val="6FA75741"/>
    <w:rsid w:val="76E01F41"/>
    <w:rsid w:val="7798554B"/>
    <w:rsid w:val="78463590"/>
    <w:rsid w:val="7A765096"/>
    <w:rsid w:val="7A7E6C9E"/>
    <w:rsid w:val="7ABE2FDA"/>
    <w:rsid w:val="7C2823C0"/>
    <w:rsid w:val="7DBD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D9A5B0"/>
  <w15:docId w15:val="{1AD53D1C-2E79-44B0-AF90-DABE48E8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qFormat/>
    <w:rPr>
      <w:rFonts w:ascii="Times New Roman" w:hAnsi="Times New Roman" w:cs="Times New Roman" w:hint="default"/>
      <w:color w:val="010205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5</Words>
  <Characters>6474</Characters>
  <Application>Microsoft Office Word</Application>
  <DocSecurity>0</DocSecurity>
  <Lines>53</Lines>
  <Paragraphs>15</Paragraphs>
  <ScaleCrop>false</ScaleCrop>
  <Company/>
  <LinksUpToDate>false</LinksUpToDate>
  <CharactersWithSpaces>7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</dc:creator>
  <cp:lastModifiedBy>Hannah Birch</cp:lastModifiedBy>
  <cp:revision>2</cp:revision>
  <dcterms:created xsi:type="dcterms:W3CDTF">2023-04-21T06:47:00Z</dcterms:created>
  <dcterms:modified xsi:type="dcterms:W3CDTF">2024-07-03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9B8F837409641E4A70971C9E81EC52E_13</vt:lpwstr>
  </property>
</Properties>
</file>